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2432"/>
        <w:gridCol w:w="1134"/>
        <w:gridCol w:w="1134"/>
        <w:gridCol w:w="1275"/>
        <w:gridCol w:w="1560"/>
        <w:gridCol w:w="1417"/>
        <w:gridCol w:w="1418"/>
      </w:tblGrid>
      <w:tr>
        <w:trPr>
          <w:trHeight w:val="280" w:hRule="atLeast"/>
        </w:trPr>
        <w:tc>
          <w:tcPr>
            <w:tcW w:w="1091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dditional file 1: Selected countries, development indices, and nutrition polici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evelopment Ind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utrition govern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dernutrition nutrition polic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licy for undernutrition within 10y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verweight/obesity nutrition polic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licy for obesity within 10yr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fghanist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lba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lge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merican Samo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ngol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rgent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rme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zerbaij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anglades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elaru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eliz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hu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oliv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osnia &amp; Herzegov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otswa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razi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ulga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urkina Fas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urund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mbod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mero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ape Verd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entral African Repub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ha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lomb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moro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ngo, Dem.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ngo,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sta Ri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te d'Ivoir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ub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jibout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omini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ominican Repub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cuado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gypt, Arab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l Salvado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ritre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thiop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ij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ab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ambia, Th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eorg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ran, Islamic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orea, Dem.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osov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yrgyz Repub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o PD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cedonia, FY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cronesia, Fed. Sts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. Luc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. Vincent and the Grenadin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enezuela, R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st Bank and Gaz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men, Rep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4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6">
    <w:name w:val="ヘッダー (文字)"/>
    <w:qFormat/>
    <w:rPr>
      <w:sz w:val="24"/>
      <w:szCs w:val="24"/>
    </w:rPr>
  </w:style>
  <w:style w:type="character" w:styleId="Style17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pacing w:before="280" w:after="280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26B0A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Calibri"/>
      <w:b/>
      <w:b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0000" w:val="clear"/>
      <w:spacing w:before="280" w:after="280"/>
      <w:jc w:val="center"/>
    </w:pPr>
    <w:rPr>
      <w:rFonts w:ascii="Calibri" w:hAnsi="Calibri" w:cs="Calibri"/>
      <w:b/>
      <w:bCs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48A54" w:val="clear"/>
      <w:spacing w:before="280" w:after="280"/>
      <w:jc w:val="center"/>
    </w:pPr>
    <w:rPr>
      <w:rFonts w:ascii="Calibri" w:hAnsi="Calibri" w:cs="Calibri"/>
      <w:b/>
      <w:bCs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0000" w:val="clear"/>
      <w:spacing w:before="280" w:after="280"/>
      <w:jc w:val="center"/>
    </w:pPr>
    <w:rPr>
      <w:rFonts w:ascii="Calibri" w:hAnsi="Calibri" w:cs="Calibri"/>
      <w:b/>
      <w:bCs/>
      <w:sz w:val="20"/>
      <w:szCs w:val="20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06:39:00Z</dcterms:created>
  <dc:creator>Bruno Sunguya</dc:creator>
  <dc:description/>
  <dc:language>en-US</dc:language>
  <cp:lastModifiedBy>Junko</cp:lastModifiedBy>
  <dcterms:modified xsi:type="dcterms:W3CDTF">2014-03-09T06:39:00Z</dcterms:modified>
  <cp:revision>2</cp:revision>
  <dc:subject/>
  <dc:title/>
</cp:coreProperties>
</file>